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2C6B" w:rsidRPr="00B963EA" w:rsidRDefault="00B963EA" w:rsidP="00020756">
      <w:pPr>
        <w:ind w:right="3788"/>
        <w:rPr>
          <w:rFonts w:ascii="Times New Roman" w:hAnsi="Times New Roman" w:cs="Times New Roman"/>
          <w:sz w:val="22"/>
        </w:rPr>
      </w:pPr>
      <w:r w:rsidRPr="00B963EA">
        <w:rPr>
          <w:rFonts w:ascii="Times New Roman" w:hAnsi="Times New Roman" w:cs="Times New Roman"/>
          <w:b/>
          <w:sz w:val="22"/>
        </w:rPr>
        <w:t>Table S6</w:t>
      </w:r>
      <w:r w:rsidR="00020756">
        <w:rPr>
          <w:rFonts w:ascii="Times New Roman" w:hAnsi="Times New Roman" w:cs="Times New Roman"/>
          <w:b/>
          <w:sz w:val="22"/>
        </w:rPr>
        <w:t>.</w:t>
      </w:r>
      <w:r w:rsidRPr="00B963EA">
        <w:rPr>
          <w:rFonts w:ascii="Times New Roman" w:hAnsi="Times New Roman" w:cs="Times New Roman"/>
          <w:b/>
          <w:sz w:val="22"/>
        </w:rPr>
        <w:t xml:space="preserve"> </w:t>
      </w:r>
      <w:r w:rsidR="00020756" w:rsidRPr="00020756">
        <w:rPr>
          <w:rFonts w:ascii="Times New Roman" w:hAnsi="Times New Roman" w:cs="Times New Roman"/>
          <w:sz w:val="22"/>
        </w:rPr>
        <w:t>Primers used for m</w:t>
      </w:r>
      <w:r w:rsidRPr="00020756">
        <w:rPr>
          <w:rFonts w:ascii="Times New Roman" w:hAnsi="Times New Roman" w:cs="Times New Roman"/>
          <w:sz w:val="22"/>
        </w:rPr>
        <w:t>arkers</w:t>
      </w:r>
      <w:r w:rsidRPr="00B963EA">
        <w:rPr>
          <w:rFonts w:ascii="Times New Roman" w:hAnsi="Times New Roman" w:cs="Times New Roman"/>
          <w:sz w:val="22"/>
        </w:rPr>
        <w:t xml:space="preserve"> an</w:t>
      </w:r>
      <w:r w:rsidR="00020756">
        <w:rPr>
          <w:rFonts w:ascii="Times New Roman" w:hAnsi="Times New Roman" w:cs="Times New Roman"/>
          <w:sz w:val="22"/>
        </w:rPr>
        <w:t xml:space="preserve">d candidate genes amplification. </w:t>
      </w:r>
      <w:r w:rsidR="00020756" w:rsidRPr="00020756">
        <w:rPr>
          <w:rFonts w:ascii="Times New Roman" w:hAnsi="Times New Roman" w:cs="Times New Roman"/>
          <w:sz w:val="22"/>
          <w:vertAlign w:val="superscript"/>
        </w:rPr>
        <w:t>a</w:t>
      </w:r>
      <w:r w:rsidR="00020756" w:rsidRPr="00020756">
        <w:rPr>
          <w:rFonts w:ascii="Times New Roman" w:hAnsi="Times New Roman" w:cs="Times New Roman"/>
          <w:sz w:val="22"/>
        </w:rPr>
        <w:t xml:space="preserve">The physical location in Nipponbare genome (http://signal.salk.edu/cgi-bin/RiceGE5). </w:t>
      </w:r>
      <w:r w:rsidR="00020756" w:rsidRPr="00020756">
        <w:rPr>
          <w:rFonts w:ascii="Times New Roman" w:hAnsi="Times New Roman" w:cs="Times New Roman"/>
          <w:sz w:val="22"/>
          <w:vertAlign w:val="superscript"/>
        </w:rPr>
        <w:t>b</w:t>
      </w:r>
      <w:r w:rsidR="00020756" w:rsidRPr="00020756">
        <w:rPr>
          <w:rFonts w:ascii="Times New Roman" w:hAnsi="Times New Roman" w:cs="Times New Roman"/>
          <w:sz w:val="22"/>
        </w:rPr>
        <w:t xml:space="preserve">Simple sequence repeats. </w:t>
      </w:r>
      <w:r w:rsidR="00020756" w:rsidRPr="00020756">
        <w:rPr>
          <w:rFonts w:ascii="Times New Roman" w:hAnsi="Times New Roman" w:cs="Times New Roman"/>
          <w:sz w:val="22"/>
          <w:vertAlign w:val="superscript"/>
        </w:rPr>
        <w:t>c</w:t>
      </w:r>
      <w:r w:rsidR="00020756" w:rsidRPr="00020756">
        <w:rPr>
          <w:rFonts w:ascii="Times New Roman" w:hAnsi="Times New Roman" w:cs="Times New Roman"/>
          <w:sz w:val="22"/>
        </w:rPr>
        <w:t xml:space="preserve">Single-nucleotide polymorphism. </w:t>
      </w:r>
      <w:r w:rsidR="00020756" w:rsidRPr="00020756">
        <w:rPr>
          <w:rFonts w:ascii="Times New Roman" w:hAnsi="Times New Roman" w:cs="Times New Roman"/>
          <w:sz w:val="22"/>
          <w:vertAlign w:val="superscript"/>
        </w:rPr>
        <w:t>d</w:t>
      </w:r>
      <w:r w:rsidR="00020756" w:rsidRPr="00020756">
        <w:rPr>
          <w:rFonts w:ascii="Times New Roman" w:hAnsi="Times New Roman" w:cs="Times New Roman"/>
          <w:sz w:val="22"/>
        </w:rPr>
        <w:t xml:space="preserve">Cleaved amplified polymorphic sequences, cleaved by ClaI. </w:t>
      </w:r>
      <w:r w:rsidR="00020756" w:rsidRPr="00020756">
        <w:rPr>
          <w:rFonts w:ascii="Times New Roman" w:hAnsi="Times New Roman" w:cs="Times New Roman"/>
          <w:sz w:val="22"/>
          <w:vertAlign w:val="superscript"/>
        </w:rPr>
        <w:t>e</w:t>
      </w:r>
      <w:r w:rsidR="00020756" w:rsidRPr="00020756">
        <w:rPr>
          <w:rFonts w:ascii="Times New Roman" w:hAnsi="Times New Roman" w:cs="Times New Roman"/>
          <w:sz w:val="22"/>
        </w:rPr>
        <w:t xml:space="preserve">Insertion-deletion polymorphisms. </w:t>
      </w:r>
      <w:r w:rsidR="00020756" w:rsidRPr="00020756">
        <w:rPr>
          <w:rFonts w:ascii="Times New Roman" w:hAnsi="Times New Roman" w:cs="Times New Roman"/>
          <w:sz w:val="22"/>
          <w:vertAlign w:val="superscript"/>
        </w:rPr>
        <w:t>f</w:t>
      </w:r>
      <w:r w:rsidR="00020756" w:rsidRPr="00020756">
        <w:rPr>
          <w:rFonts w:ascii="Times New Roman" w:hAnsi="Times New Roman" w:cs="Times New Roman"/>
          <w:sz w:val="22"/>
        </w:rPr>
        <w:t>The primers were used to amplify coding sequence of candidate genes. -: the sequence was absent in Nipponbare genome</w:t>
      </w:r>
      <w:r w:rsidR="005120AC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tbl>
      <w:tblPr>
        <w:tblW w:w="10120" w:type="dxa"/>
        <w:tblInd w:w="93" w:type="dxa"/>
        <w:tblLook w:val="04A0" w:firstRow="1" w:lastRow="0" w:firstColumn="1" w:lastColumn="0" w:noHBand="0" w:noVBand="1"/>
      </w:tblPr>
      <w:tblGrid>
        <w:gridCol w:w="1720"/>
        <w:gridCol w:w="3760"/>
        <w:gridCol w:w="2380"/>
        <w:gridCol w:w="2260"/>
      </w:tblGrid>
      <w:tr w:rsidR="00B963EA" w:rsidRPr="00B963EA" w:rsidTr="007D736B">
        <w:trPr>
          <w:trHeight w:val="36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Name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equenc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Physical location</w:t>
            </w:r>
            <w:r w:rsidRPr="00B963E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Remark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RM27920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AAAGCGAGAAATCCGGAGATG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139067-10139088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SR</w:t>
            </w:r>
            <w:r w:rsidRPr="00B963E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RM27920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TCCTCTCTCAAATCTCCTCGAAG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139310-10139333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RM1337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GTGCAATGCTGAGGAGTAT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1933312-11933331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SR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RM1337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CTGAGAATCTGGAGTGCTT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1933503-11933522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7900F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ATGCTCGAACACTTTGCT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0280812-10280831 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NP</w:t>
            </w:r>
            <w:r w:rsidR="001E0816" w:rsidRPr="001E0816">
              <w:rPr>
                <w:rFonts w:ascii="Times New Roman" w:eastAsia="SimSun" w:hAnsi="Times New Roman" w:cs="Times New Roman" w:hint="eastAsia"/>
                <w:kern w:val="0"/>
                <w:sz w:val="22"/>
                <w:vertAlign w:val="superscript"/>
              </w:rPr>
              <w:t>c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7900R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CTTCCCTGTTCCCACTTTT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280264-10280283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110F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TACCCCTATTGTTAACTGT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417445-10417465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1E08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NP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110F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CATCTCACCCTATCTCTTG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416470-10416489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120F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GTCTACTTTTTTATTTCTATCT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442410-10442432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NP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120R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GAGGGTGTGTTCGTAAAT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441593-10441612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9304F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GCATTGAGCCACATTATCT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1198566-11198586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NP/CAPS-ClaI</w:t>
            </w:r>
            <w:r w:rsidRPr="00B963E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9304R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TGGAATTGTGGAACTAAGATA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1197961-11197982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9590F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TCACATACTTAGTTCTGTTA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1419401-11419421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NP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9590R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CAATTATCAGCAGAACAGAGA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1419827-11419848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20150F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AGTCATAATTGTTAGGTGAAT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1733326-11733347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NP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20150R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ATTATTTGGAAAAACAGACTG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1732573-11732594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120 F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ACAGCCCTACACACGTTTT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442196-10442215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CAPS-NheI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120 R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ATGTAAAATGGGACGTGAC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441634-10441653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150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TCAGAGATTCAGAGCAG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469607-10469625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NP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150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CCTGAGCATGGTCAAAA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468211-10468228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450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ATGAAGTCACTTATTGGAA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668149-10668168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NP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12g18450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CTATGTCAATCTCTCAA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668731-10668748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530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TGTTCACAGTATACTCG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713834-10713852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NP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530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ATCTTTCTCCTCTTCCAT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712206-10712224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650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TTTATAATGGCAGGTGA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770190-10770208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NP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650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GATTCACCACATCCAAA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771615-10771632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920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ATACACCGACAAGCTTTC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979155-10979173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NP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920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GTGTGGTTCAGTGGATGT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977689-10977707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9260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AGGCTGTTCGACGAGAT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1166464-11166481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SNP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9260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GCATTTGCTGGAATAAAAC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1165530-11165549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Z12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TGCAGATTTGACTGCTCGG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30614-10830633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Indel</w:t>
            </w:r>
            <w:r w:rsidRPr="00B963E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e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Z12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GGGATCTTCCTCGCCCAA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30821-10830839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6F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GATGATCCATGAAGAGAAT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CD499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IR64-6 </w:t>
            </w:r>
            <w:r w:rsidR="00CD499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mplification</w:t>
            </w:r>
            <w:r w:rsidRPr="00B963E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f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6R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TGCGAAGAGGAACATAT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7F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GAGGACGAGCTTCAGA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735314-10735332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IR64-7 </w:t>
            </w:r>
            <w:r w:rsidR="00CD499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mplification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7R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TCGGCTTCTGTCCTCC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8F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ACAACTGCAGTTTTATGAT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738078-10738099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IR64-8</w:t>
            </w:r>
            <w:r w:rsidR="00CD499E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amplification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8R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CTTGAAAAAAAGCTCTCTT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8F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ACATGCACGAAACGAGGAG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8R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AAAGGTATTACATGGAG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741071-10741090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15F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ATGACCTAAATACTAAAATCC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795766-10795787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IR64-15 </w:t>
            </w:r>
            <w:r w:rsidR="00CD499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mplification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15R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TGTTTTTATCTTAGTTTG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797652-10797672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15 F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TTCTATATCTCTACAATTTTAG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797716-10797738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15 R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ATTTACTTGGAGATGAAG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799628-10799648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IR64-15F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CAGGATCCGTTGGCTAGT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796758-10796776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IR64-15R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GGAAAAGTATGCAAAATAGA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796287-10796307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16F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CGATCTCACCACCACAC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04395-10804414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IR64-16 </w:t>
            </w:r>
            <w:r w:rsidR="00CD499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mplification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IR64-16R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AAAAATAATTAATCTTACC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06499-10806521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0F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ATTTTATCAATTACTTAACAC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45330-10845353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IR64-20 </w:t>
            </w:r>
            <w:r w:rsidR="00CD499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mplification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0R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ATGCAAAGTAAGAACCAT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46376-10846397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0F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CCATGATAGTTTACTTGAA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46670-10846691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0R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ATCATGTGCACATATTCTA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48220-10848241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2F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GCCGTGTGTTTACCAGTAC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IR64-22 </w:t>
            </w:r>
            <w:r w:rsidR="00CD499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mplification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2R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CACGTCTTGCTTCTGTTG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61698-10861718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2F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TATGAGGAAGCTTCT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62524-10862542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2R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TGTGTCAATGTTAGCATG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64585-10864605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2F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ACAAATTGTGGAATAATCTT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67349-10867371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2R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CTCATTACTCCGCCA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69575-10869592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3F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CATTGAGTTACAAAATTGTCC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71613-10871634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IR64-23 </w:t>
            </w:r>
            <w:r w:rsidR="00CD499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mplification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3R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CTCTATCTCTTCCCCTT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74743-10874762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3F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AGCTATAGCAATGACAT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75824-10875843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64-23R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CCTCATTCTCCCCACCT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729F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CTCTCTCAGATCTGGTGCGC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20160-10820179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IR64-18 </w:t>
            </w:r>
            <w:r w:rsidR="00CD499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mplification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729R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GCGAAACTCCAAATGCTTGG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21760-10821779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729F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GGTATCTGTCCTTTTAACCG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28120-10828139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729R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ATCTGACAATGTAGAGGCT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30219-10830238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729F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ATCCATGCTTACTGAATAT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30352-10830371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CAPS-PvuII</w:t>
            </w:r>
          </w:p>
        </w:tc>
      </w:tr>
      <w:tr w:rsidR="00B963EA" w:rsidRPr="00B963EA" w:rsidTr="007D736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2g18729R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TGTCAAACGTGGGTGTATGT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63EA">
              <w:rPr>
                <w:rFonts w:ascii="Times New Roman" w:eastAsia="SimSun" w:hAnsi="Times New Roman" w:cs="Times New Roman"/>
                <w:kern w:val="0"/>
                <w:sz w:val="22"/>
              </w:rPr>
              <w:t>10831164-10831184</w:t>
            </w:r>
          </w:p>
        </w:tc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63EA" w:rsidRPr="00B963EA" w:rsidRDefault="00B963EA" w:rsidP="007D73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</w:tbl>
    <w:p w:rsidR="00B963EA" w:rsidRPr="00CD499E" w:rsidRDefault="00B963EA" w:rsidP="00020756">
      <w:pPr>
        <w:rPr>
          <w:rFonts w:ascii="Times New Roman" w:hAnsi="Times New Roman" w:cs="Times New Roman"/>
          <w:sz w:val="22"/>
        </w:rPr>
      </w:pPr>
    </w:p>
    <w:sectPr w:rsidR="00B963EA" w:rsidRPr="00CD499E" w:rsidSect="00B963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5E73" w:rsidRDefault="005A5E73" w:rsidP="00B963EA">
      <w:r>
        <w:separator/>
      </w:r>
    </w:p>
  </w:endnote>
  <w:endnote w:type="continuationSeparator" w:id="0">
    <w:p w:rsidR="005A5E73" w:rsidRDefault="005A5E73" w:rsidP="00B96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5E73" w:rsidRDefault="005A5E73" w:rsidP="00B963EA">
      <w:r>
        <w:separator/>
      </w:r>
    </w:p>
  </w:footnote>
  <w:footnote w:type="continuationSeparator" w:id="0">
    <w:p w:rsidR="005A5E73" w:rsidRDefault="005A5E73" w:rsidP="00B96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B52"/>
    <w:rsid w:val="00020756"/>
    <w:rsid w:val="001E0816"/>
    <w:rsid w:val="003B0EDA"/>
    <w:rsid w:val="00404CEE"/>
    <w:rsid w:val="005120AC"/>
    <w:rsid w:val="005A5E73"/>
    <w:rsid w:val="00600B52"/>
    <w:rsid w:val="008578B5"/>
    <w:rsid w:val="00B963EA"/>
    <w:rsid w:val="00CD2C6B"/>
    <w:rsid w:val="00CD499E"/>
    <w:rsid w:val="00F44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354E0"/>
  <w15:docId w15:val="{4622F072-667C-44A9-9564-60E1459F2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63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63E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E081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74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DC3650-A778-416D-B279-3FE1CF1FB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7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ou, Bo (FAORAP)</cp:lastModifiedBy>
  <cp:revision>4</cp:revision>
  <dcterms:created xsi:type="dcterms:W3CDTF">2019-07-24T07:46:00Z</dcterms:created>
  <dcterms:modified xsi:type="dcterms:W3CDTF">2019-07-24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lecular-plant-microbe-interactions</vt:lpwstr>
  </property>
  <property fmtid="{D5CDD505-2E9C-101B-9397-08002B2CF9AE}" pid="17" name="Mendeley Recent Style Name 7_1">
    <vt:lpwstr>Molecular Plant-Microbe Interaction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521747111/rice-xiuli-a-2</vt:lpwstr>
  </property>
  <property fmtid="{D5CDD505-2E9C-101B-9397-08002B2CF9AE}" pid="21" name="Mendeley Recent Style Name 9_1">
    <vt:lpwstr>Springer - Basic (author-date) - xiuli meng</vt:lpwstr>
  </property>
</Properties>
</file>